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63861" w14:textId="77777777" w:rsidR="002725E6" w:rsidRPr="005A10C1" w:rsidRDefault="002725E6" w:rsidP="002725E6">
      <w:pPr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</w:pPr>
      <w:r w:rsidRPr="005A10C1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Supplementary Table</w:t>
      </w:r>
    </w:p>
    <w:p w14:paraId="6C2DAE1D" w14:textId="77777777" w:rsidR="002725E6" w:rsidRPr="00C4171F" w:rsidRDefault="002725E6" w:rsidP="002725E6">
      <w:pPr>
        <w:rPr>
          <w:rFonts w:ascii="Times" w:hAnsi="Times"/>
          <w:sz w:val="20"/>
          <w:szCs w:val="20"/>
        </w:rPr>
      </w:pPr>
      <w:r w:rsidRPr="00F70CBF">
        <w:rPr>
          <w:rFonts w:ascii="Times" w:hAnsi="Times"/>
          <w:b/>
          <w:bCs/>
          <w:sz w:val="20"/>
          <w:szCs w:val="20"/>
        </w:rPr>
        <w:t xml:space="preserve">Suppl. Table </w:t>
      </w:r>
      <w:r>
        <w:rPr>
          <w:rFonts w:ascii="Times" w:hAnsi="Times"/>
          <w:b/>
          <w:bCs/>
          <w:sz w:val="20"/>
          <w:szCs w:val="20"/>
        </w:rPr>
        <w:t>1</w:t>
      </w:r>
      <w:r w:rsidRPr="00C4171F">
        <w:rPr>
          <w:rFonts w:ascii="Times" w:hAnsi="Times"/>
          <w:sz w:val="20"/>
          <w:szCs w:val="20"/>
        </w:rPr>
        <w:t xml:space="preserve">: Optical Density of </w:t>
      </w:r>
      <w:r w:rsidRPr="00C4171F">
        <w:rPr>
          <w:rFonts w:ascii="Times" w:hAnsi="Times"/>
          <w:b/>
          <w:bCs/>
          <w:i/>
          <w:iCs/>
          <w:sz w:val="20"/>
          <w:szCs w:val="20"/>
        </w:rPr>
        <w:t>H. salinarum</w:t>
      </w:r>
      <w:r w:rsidRPr="00C4171F">
        <w:rPr>
          <w:rFonts w:ascii="Times" w:hAnsi="Times"/>
          <w:sz w:val="20"/>
          <w:szCs w:val="20"/>
        </w:rPr>
        <w:t xml:space="preserve"> grown in Halobacterium broth for 7 days at different pH at 37</w:t>
      </w:r>
      <w:r w:rsidRPr="00C4171F">
        <w:rPr>
          <w:rFonts w:ascii="Times" w:hAnsi="Times" w:cs="Times"/>
          <w:sz w:val="20"/>
          <w:szCs w:val="20"/>
        </w:rPr>
        <w:t>˚</w:t>
      </w:r>
      <w:r w:rsidRPr="00C4171F">
        <w:rPr>
          <w:rFonts w:ascii="Times" w:hAnsi="Times"/>
          <w:sz w:val="20"/>
          <w:szCs w:val="20"/>
        </w:rPr>
        <w:t>C with shaking (100 rpm)</w:t>
      </w:r>
    </w:p>
    <w:tbl>
      <w:tblPr>
        <w:tblStyle w:val="TableGrid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725E6" w:rsidRPr="00C4171F" w14:paraId="07D7C28A" w14:textId="77777777" w:rsidTr="00F517E0">
        <w:trPr>
          <w:jc w:val="right"/>
        </w:trPr>
        <w:tc>
          <w:tcPr>
            <w:tcW w:w="1870" w:type="dxa"/>
            <w:tcBorders>
              <w:bottom w:val="single" w:sz="4" w:space="0" w:color="auto"/>
            </w:tcBorders>
          </w:tcPr>
          <w:p w14:paraId="2F7D8D51" w14:textId="77777777" w:rsidR="002725E6" w:rsidRPr="00C4171F" w:rsidRDefault="002725E6" w:rsidP="00F517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1F">
              <w:rPr>
                <w:rFonts w:ascii="Times New Roman" w:hAnsi="Times New Roman" w:cs="Times New Roman"/>
                <w:sz w:val="20"/>
                <w:szCs w:val="20"/>
              </w:rPr>
              <w:t>Measurement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EA31CC9" w14:textId="77777777" w:rsidR="002725E6" w:rsidRPr="00C4171F" w:rsidRDefault="002725E6" w:rsidP="00F517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1F">
              <w:rPr>
                <w:rFonts w:ascii="Times New Roman" w:hAnsi="Times New Roman" w:cs="Times New Roman"/>
                <w:sz w:val="20"/>
                <w:szCs w:val="20"/>
              </w:rPr>
              <w:t xml:space="preserve"> pH 6.4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2944C58" w14:textId="77777777" w:rsidR="002725E6" w:rsidRPr="00C4171F" w:rsidRDefault="002725E6" w:rsidP="00F517E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4171F">
              <w:rPr>
                <w:rFonts w:ascii="Times New Roman" w:hAnsi="Times New Roman" w:cs="Times New Roman"/>
                <w:sz w:val="20"/>
                <w:szCs w:val="20"/>
              </w:rPr>
              <w:t>pH 7.4</w:t>
            </w:r>
            <w:r w:rsidRPr="00C417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1E41B997" w14:textId="77777777" w:rsidR="002725E6" w:rsidRPr="00C4171F" w:rsidRDefault="002725E6" w:rsidP="00F517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1F">
              <w:rPr>
                <w:rFonts w:ascii="Times New Roman" w:hAnsi="Times New Roman" w:cs="Times New Roman"/>
                <w:sz w:val="20"/>
                <w:szCs w:val="20"/>
              </w:rPr>
              <w:t>pH 8.4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A79A5BA" w14:textId="77777777" w:rsidR="002725E6" w:rsidRPr="00C4171F" w:rsidRDefault="002725E6" w:rsidP="00F517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1F">
              <w:rPr>
                <w:rFonts w:ascii="Times New Roman" w:hAnsi="Times New Roman" w:cs="Times New Roman"/>
                <w:sz w:val="20"/>
                <w:szCs w:val="20"/>
              </w:rPr>
              <w:t>Significance</w:t>
            </w:r>
          </w:p>
        </w:tc>
      </w:tr>
      <w:tr w:rsidR="002725E6" w:rsidRPr="00C4171F" w14:paraId="40B9E179" w14:textId="77777777" w:rsidTr="00F517E0">
        <w:trPr>
          <w:trHeight w:val="828"/>
          <w:jc w:val="right"/>
        </w:trPr>
        <w:tc>
          <w:tcPr>
            <w:tcW w:w="1870" w:type="dxa"/>
            <w:tcBorders>
              <w:top w:val="single" w:sz="4" w:space="0" w:color="auto"/>
            </w:tcBorders>
          </w:tcPr>
          <w:p w14:paraId="7B4EE62C" w14:textId="77777777" w:rsidR="002725E6" w:rsidRPr="00C4171F" w:rsidRDefault="002725E6" w:rsidP="00F517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1F">
              <w:rPr>
                <w:rFonts w:ascii="Times New Roman" w:hAnsi="Times New Roman" w:cs="Times New Roman"/>
                <w:sz w:val="20"/>
                <w:szCs w:val="20"/>
              </w:rPr>
              <w:t>OD after 3 days</w:t>
            </w:r>
            <w:r w:rsidRPr="00C417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14:paraId="1CE10F1C" w14:textId="77777777" w:rsidR="002725E6" w:rsidRPr="00C4171F" w:rsidRDefault="002725E6" w:rsidP="00F517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1F">
              <w:rPr>
                <w:rFonts w:ascii="Times New Roman" w:hAnsi="Times New Roman" w:cs="Times New Roman"/>
                <w:sz w:val="20"/>
                <w:szCs w:val="20"/>
              </w:rPr>
              <w:t>OD after 7 days</w:t>
            </w:r>
            <w:r w:rsidRPr="00C417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010D7905" w14:textId="77777777" w:rsidR="002725E6" w:rsidRPr="00C4171F" w:rsidRDefault="002725E6" w:rsidP="00F517E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4171F">
              <w:rPr>
                <w:rFonts w:ascii="Times New Roman" w:hAnsi="Times New Roman" w:cs="Times New Roman"/>
                <w:sz w:val="20"/>
                <w:szCs w:val="20"/>
              </w:rPr>
              <w:t>Final pH</w:t>
            </w:r>
            <w:r w:rsidRPr="00C417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7CE8721B" w14:textId="77777777" w:rsidR="002725E6" w:rsidRPr="00C4171F" w:rsidRDefault="002725E6" w:rsidP="00F517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1F">
              <w:rPr>
                <w:rFonts w:ascii="Times New Roman" w:hAnsi="Times New Roman" w:cs="Times New Roman"/>
                <w:sz w:val="20"/>
                <w:szCs w:val="20"/>
              </w:rPr>
              <w:t>1.0±0.4</w:t>
            </w:r>
          </w:p>
          <w:p w14:paraId="7C6E65F9" w14:textId="77777777" w:rsidR="002725E6" w:rsidRPr="00C4171F" w:rsidRDefault="002725E6" w:rsidP="00F517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1F">
              <w:rPr>
                <w:rFonts w:ascii="Times New Roman" w:hAnsi="Times New Roman" w:cs="Times New Roman"/>
                <w:sz w:val="20"/>
                <w:szCs w:val="20"/>
              </w:rPr>
              <w:t>1.5±0.1</w:t>
            </w:r>
          </w:p>
          <w:p w14:paraId="324B0A0D" w14:textId="77777777" w:rsidR="002725E6" w:rsidRPr="00C4171F" w:rsidRDefault="002725E6" w:rsidP="00F517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1F">
              <w:rPr>
                <w:rFonts w:ascii="Times New Roman" w:hAnsi="Times New Roman" w:cs="Times New Roman"/>
                <w:sz w:val="20"/>
                <w:szCs w:val="20"/>
              </w:rPr>
              <w:t>8.2±0.2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3CD73A9" w14:textId="77777777" w:rsidR="002725E6" w:rsidRPr="00C4171F" w:rsidRDefault="002725E6" w:rsidP="00F517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1F">
              <w:rPr>
                <w:rFonts w:ascii="Times New Roman" w:hAnsi="Times New Roman" w:cs="Times New Roman"/>
                <w:sz w:val="20"/>
                <w:szCs w:val="20"/>
              </w:rPr>
              <w:t>0.8±0.2</w:t>
            </w:r>
          </w:p>
          <w:p w14:paraId="7BDAD330" w14:textId="77777777" w:rsidR="002725E6" w:rsidRPr="00C4171F" w:rsidRDefault="002725E6" w:rsidP="00F517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1F">
              <w:rPr>
                <w:rFonts w:ascii="Times New Roman" w:hAnsi="Times New Roman" w:cs="Times New Roman"/>
                <w:sz w:val="20"/>
                <w:szCs w:val="20"/>
              </w:rPr>
              <w:t>1.3±0.2</w:t>
            </w:r>
          </w:p>
          <w:p w14:paraId="14E4CC81" w14:textId="77777777" w:rsidR="002725E6" w:rsidRPr="00C4171F" w:rsidRDefault="002725E6" w:rsidP="00F517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1F">
              <w:rPr>
                <w:rFonts w:ascii="Times New Roman" w:hAnsi="Times New Roman" w:cs="Times New Roman"/>
                <w:sz w:val="20"/>
                <w:szCs w:val="20"/>
              </w:rPr>
              <w:t>8.4±0.1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8863247" w14:textId="77777777" w:rsidR="002725E6" w:rsidRPr="00C4171F" w:rsidRDefault="002725E6" w:rsidP="00F517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1F">
              <w:rPr>
                <w:rFonts w:ascii="Times New Roman" w:hAnsi="Times New Roman" w:cs="Times New Roman"/>
                <w:sz w:val="20"/>
                <w:szCs w:val="20"/>
              </w:rPr>
              <w:t>0.8±0.2</w:t>
            </w:r>
          </w:p>
          <w:p w14:paraId="3F439739" w14:textId="77777777" w:rsidR="002725E6" w:rsidRPr="00C4171F" w:rsidRDefault="002725E6" w:rsidP="00F517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1F">
              <w:rPr>
                <w:rFonts w:ascii="Times New Roman" w:hAnsi="Times New Roman" w:cs="Times New Roman"/>
                <w:sz w:val="20"/>
                <w:szCs w:val="20"/>
              </w:rPr>
              <w:t>1.4±0.04</w:t>
            </w:r>
          </w:p>
          <w:p w14:paraId="1F0D3FD9" w14:textId="77777777" w:rsidR="002725E6" w:rsidRPr="00C4171F" w:rsidRDefault="002725E6" w:rsidP="00F517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1F">
              <w:rPr>
                <w:rFonts w:ascii="Times New Roman" w:hAnsi="Times New Roman" w:cs="Times New Roman"/>
                <w:sz w:val="20"/>
                <w:szCs w:val="20"/>
              </w:rPr>
              <w:t>7.9±0.4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A572F03" w14:textId="77777777" w:rsidR="002725E6" w:rsidRPr="00C4171F" w:rsidRDefault="002725E6" w:rsidP="00F517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1F">
              <w:rPr>
                <w:rFonts w:ascii="Times New Roman" w:hAnsi="Times New Roman" w:cs="Times New Roman"/>
                <w:sz w:val="20"/>
                <w:szCs w:val="20"/>
              </w:rPr>
              <w:t>p=0.8952</w:t>
            </w:r>
          </w:p>
          <w:p w14:paraId="5DB3755B" w14:textId="77777777" w:rsidR="002725E6" w:rsidRPr="00C4171F" w:rsidRDefault="002725E6" w:rsidP="00F517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1F">
              <w:rPr>
                <w:rFonts w:ascii="Times New Roman" w:hAnsi="Times New Roman" w:cs="Times New Roman"/>
                <w:sz w:val="20"/>
                <w:szCs w:val="20"/>
              </w:rPr>
              <w:t>p=0.6329</w:t>
            </w:r>
          </w:p>
          <w:p w14:paraId="48AA1A25" w14:textId="77777777" w:rsidR="002725E6" w:rsidRPr="00C4171F" w:rsidRDefault="002725E6" w:rsidP="00F517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1F">
              <w:rPr>
                <w:rFonts w:ascii="Times New Roman" w:hAnsi="Times New Roman" w:cs="Times New Roman"/>
                <w:sz w:val="20"/>
                <w:szCs w:val="20"/>
              </w:rPr>
              <w:t>p=0.4333</w:t>
            </w:r>
          </w:p>
        </w:tc>
      </w:tr>
    </w:tbl>
    <w:p w14:paraId="360BA53E" w14:textId="77777777" w:rsidR="002725E6" w:rsidRPr="00184E8B" w:rsidRDefault="002725E6" w:rsidP="002725E6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" w:hAnsi="Times"/>
          <w:sz w:val="20"/>
          <w:szCs w:val="20"/>
        </w:rPr>
        <w:t>Each measure</w:t>
      </w:r>
      <w:r>
        <w:rPr>
          <w:rFonts w:ascii="Times" w:hAnsi="Times"/>
          <w:sz w:val="20"/>
          <w:szCs w:val="20"/>
          <w:vertAlign w:val="superscript"/>
        </w:rPr>
        <w:t>1,2,3</w:t>
      </w:r>
      <w:r>
        <w:rPr>
          <w:rFonts w:ascii="Times" w:hAnsi="Times"/>
          <w:sz w:val="20"/>
          <w:szCs w:val="20"/>
        </w:rPr>
        <w:t xml:space="preserve"> is shown as the average </w:t>
      </w:r>
      <w:r>
        <w:rPr>
          <w:rFonts w:ascii="Times" w:hAnsi="Times" w:cs="Times"/>
          <w:sz w:val="20"/>
          <w:szCs w:val="20"/>
        </w:rPr>
        <w:t xml:space="preserve">± </w:t>
      </w:r>
      <w:r>
        <w:rPr>
          <w:rFonts w:ascii="Times" w:hAnsi="Times"/>
          <w:sz w:val="20"/>
          <w:szCs w:val="20"/>
        </w:rPr>
        <w:t xml:space="preserve">SEM from three separate experiments. </w:t>
      </w:r>
      <w:r>
        <w:rPr>
          <w:rFonts w:ascii="Times" w:hAnsi="Times"/>
          <w:sz w:val="20"/>
          <w:szCs w:val="20"/>
          <w:vertAlign w:val="superscript"/>
        </w:rPr>
        <w:t>*</w:t>
      </w:r>
      <w:r>
        <w:rPr>
          <w:rFonts w:ascii="Times" w:hAnsi="Times"/>
          <w:sz w:val="20"/>
          <w:szCs w:val="20"/>
        </w:rPr>
        <w:t>Growth measures from pH 7.4 are an average of four</w:t>
      </w:r>
      <w:r w:rsidRPr="0012371D">
        <w:rPr>
          <w:rFonts w:ascii="Times" w:hAnsi="Times"/>
          <w:sz w:val="20"/>
          <w:szCs w:val="20"/>
        </w:rPr>
        <w:t xml:space="preserve"> separate experiments</w:t>
      </w:r>
      <w:r>
        <w:rPr>
          <w:rFonts w:ascii="Times" w:hAnsi="Times"/>
          <w:sz w:val="20"/>
          <w:szCs w:val="20"/>
        </w:rPr>
        <w:t>. The effect of initial media pH on OD and final pH was not significant as determined by the Kruskal-Wallis test.</w:t>
      </w:r>
    </w:p>
    <w:p w14:paraId="02926054" w14:textId="72EC4822" w:rsidR="002725E6" w:rsidRDefault="002725E6" w:rsidP="009254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9833D0" w14:textId="47F563F2" w:rsidR="002725E6" w:rsidRPr="00C4171F" w:rsidRDefault="002725E6" w:rsidP="00925449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gures</w:t>
      </w:r>
    </w:p>
    <w:p w14:paraId="0ECF41B3" w14:textId="77777777" w:rsidR="00925449" w:rsidRDefault="00925449" w:rsidP="00925449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0181857" wp14:editId="776A90CD">
                <wp:simplePos x="0" y="0"/>
                <wp:positionH relativeFrom="margin">
                  <wp:posOffset>1076325</wp:posOffset>
                </wp:positionH>
                <wp:positionV relativeFrom="paragraph">
                  <wp:posOffset>2647950</wp:posOffset>
                </wp:positionV>
                <wp:extent cx="914400" cy="228600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7CC997F" w14:textId="77777777" w:rsidR="00925449" w:rsidRPr="007C5A85" w:rsidRDefault="00925449" w:rsidP="00925449">
                            <w:pPr>
                              <w:rPr>
                                <w14:textOutline w14:w="12700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14:textOutline w14:w="12700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181857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margin-left:84.75pt;margin-top:208.5pt;width:1in;height:18pt;z-index:251664384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" filled="f" stroked="f" strokeweight=".5pt">
                <v:textbox>
                  <w:txbxContent>
                    <w:p w14:paraId="07CC997F" w14:textId="77777777" w:rsidR="00925449" w:rsidRPr="007C5A85" w:rsidRDefault="00925449" w:rsidP="00925449">
                      <w:pPr>
                        <w:rPr>
                          <w14:textOutline w14:w="12700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14:textOutline w14:w="12700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420873" wp14:editId="564B06E8">
                <wp:simplePos x="0" y="0"/>
                <wp:positionH relativeFrom="margin">
                  <wp:posOffset>2171700</wp:posOffset>
                </wp:positionH>
                <wp:positionV relativeFrom="paragraph">
                  <wp:posOffset>2667000</wp:posOffset>
                </wp:positionV>
                <wp:extent cx="914400" cy="914400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E908E02" w14:textId="77777777" w:rsidR="00925449" w:rsidRPr="007C5A85" w:rsidRDefault="00925449" w:rsidP="00925449">
                            <w:pPr>
                              <w:rPr>
                                <w14:textOutline w14:w="12700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14:textOutline w14:w="12700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420873" id="Text Box 21" o:spid="_x0000_s1027" type="#_x0000_t202" style="position:absolute;margin-left:171pt;margin-top:210pt;width:1in;height:1in;z-index:251663360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" filled="f" stroked="f" strokeweight=".5pt">
                <v:textbox>
                  <w:txbxContent>
                    <w:p w14:paraId="7E908E02" w14:textId="77777777" w:rsidR="00925449" w:rsidRPr="007C5A85" w:rsidRDefault="00925449" w:rsidP="00925449">
                      <w:pPr>
                        <w:rPr>
                          <w14:textOutline w14:w="12700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14:textOutline w14:w="12700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F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54D809" wp14:editId="2CF09E5F">
                <wp:simplePos x="0" y="0"/>
                <wp:positionH relativeFrom="margin">
                  <wp:align>left</wp:align>
                </wp:positionH>
                <wp:positionV relativeFrom="paragraph">
                  <wp:posOffset>2667000</wp:posOffset>
                </wp:positionV>
                <wp:extent cx="914400" cy="914400"/>
                <wp:effectExtent l="0" t="0" r="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F249E5A" w14:textId="77777777" w:rsidR="00925449" w:rsidRPr="007C5A85" w:rsidRDefault="00925449" w:rsidP="00925449">
                            <w:pPr>
                              <w:rPr>
                                <w14:textOutline w14:w="12700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14:textOutline w14:w="12700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54D809" id="Text Box 23" o:spid="_x0000_s1028" type="#_x0000_t202" style="position:absolute;margin-left:0;margin-top:210pt;width:1in;height:1in;z-index:251660288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" filled="f" stroked="f" strokeweight=".5pt">
                <v:textbox>
                  <w:txbxContent>
                    <w:p w14:paraId="6F249E5A" w14:textId="77777777" w:rsidR="00925449" w:rsidRPr="007C5A85" w:rsidRDefault="00925449" w:rsidP="00925449">
                      <w:pPr>
                        <w:rPr>
                          <w14:textOutline w14:w="12700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14:textOutline w14:w="12700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F878D5" wp14:editId="48404072">
                <wp:simplePos x="0" y="0"/>
                <wp:positionH relativeFrom="margin">
                  <wp:posOffset>2247900</wp:posOffset>
                </wp:positionH>
                <wp:positionV relativeFrom="paragraph">
                  <wp:posOffset>1162050</wp:posOffset>
                </wp:positionV>
                <wp:extent cx="914400" cy="914400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D242B57" w14:textId="77777777" w:rsidR="00925449" w:rsidRPr="007C5A85" w:rsidRDefault="00925449" w:rsidP="00925449">
                            <w:pPr>
                              <w:rPr>
                                <w14:textOutline w14:w="12700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14:textOutline w14:w="12700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F878D5" id="Text Box 24" o:spid="_x0000_s1029" type="#_x0000_t202" style="position:absolute;margin-left:177pt;margin-top:91.5pt;width:1in;height:1in;z-index:251661312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" filled="f" stroked="f" strokeweight=".5pt">
                <v:textbox>
                  <w:txbxContent>
                    <w:p w14:paraId="0D242B57" w14:textId="77777777" w:rsidR="00925449" w:rsidRPr="007C5A85" w:rsidRDefault="00925449" w:rsidP="00925449">
                      <w:pPr>
                        <w:rPr>
                          <w14:textOutline w14:w="12700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14:textOutline w14:w="12700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F530AD" wp14:editId="50593FD4">
                <wp:simplePos x="0" y="0"/>
                <wp:positionH relativeFrom="margin">
                  <wp:posOffset>1085850</wp:posOffset>
                </wp:positionH>
                <wp:positionV relativeFrom="paragraph">
                  <wp:posOffset>1171575</wp:posOffset>
                </wp:positionV>
                <wp:extent cx="914400" cy="914400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2C13F16" w14:textId="77777777" w:rsidR="00925449" w:rsidRPr="007C5A85" w:rsidRDefault="00925449" w:rsidP="00925449">
                            <w:pPr>
                              <w:rPr>
                                <w14:textOutline w14:w="12700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14:textOutline w14:w="12700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F530AD" id="Text Box 25" o:spid="_x0000_s1030" type="#_x0000_t202" style="position:absolute;margin-left:85.5pt;margin-top:92.25pt;width:1in;height:1in;z-index:251662336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" filled="f" stroked="f" strokeweight=".5pt">
                <v:textbox>
                  <w:txbxContent>
                    <w:p w14:paraId="62C13F16" w14:textId="77777777" w:rsidR="00925449" w:rsidRPr="007C5A85" w:rsidRDefault="00925449" w:rsidP="00925449">
                      <w:pPr>
                        <w:rPr>
                          <w14:textOutline w14:w="12700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14:textOutline w14:w="12700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F27FD6" wp14:editId="141EE3BA">
                <wp:simplePos x="0" y="0"/>
                <wp:positionH relativeFrom="margin">
                  <wp:align>left</wp:align>
                </wp:positionH>
                <wp:positionV relativeFrom="paragraph">
                  <wp:posOffset>1171575</wp:posOffset>
                </wp:positionV>
                <wp:extent cx="914400" cy="914400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10128CA" w14:textId="77777777" w:rsidR="00925449" w:rsidRPr="007C5A85" w:rsidRDefault="00925449" w:rsidP="00925449">
                            <w:pPr>
                              <w:rPr>
                                <w14:textOutline w14:w="12700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C5A85">
                              <w:rPr>
                                <w14:textOutline w14:w="12700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F27FD6" id="Text Box 26" o:spid="_x0000_s1031" type="#_x0000_t202" style="position:absolute;margin-left:0;margin-top:92.25pt;width:1in;height:1in;z-index:251659264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" filled="f" stroked="f" strokeweight=".5pt">
                <v:textbox>
                  <w:txbxContent>
                    <w:p w14:paraId="110128CA" w14:textId="77777777" w:rsidR="00925449" w:rsidRPr="007C5A85" w:rsidRDefault="00925449" w:rsidP="00925449">
                      <w:pPr>
                        <w:rPr>
                          <w14:textOutline w14:w="12700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7C5A85">
                        <w:rPr>
                          <w14:textOutline w14:w="12700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01305C8" wp14:editId="74D16766">
            <wp:extent cx="1078384" cy="1437498"/>
            <wp:effectExtent l="0" t="0" r="762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93127" cy="1457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078B888" wp14:editId="524C0010">
            <wp:extent cx="1075945" cy="1433903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589" cy="1440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48AB4AAA" wp14:editId="6E5C4854">
            <wp:extent cx="1075935" cy="143446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3732" cy="144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                                                               </w:t>
      </w:r>
      <w:r>
        <w:rPr>
          <w:noProof/>
        </w:rPr>
        <w:drawing>
          <wp:inline distT="0" distB="0" distL="0" distR="0" wp14:anchorId="654F9FEC" wp14:editId="3AB6FFAB">
            <wp:extent cx="1100149" cy="1466631"/>
            <wp:effectExtent l="0" t="0" r="5080" b="63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15015" cy="148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97B2248" wp14:editId="23DEF1DC">
            <wp:extent cx="1100138" cy="1466850"/>
            <wp:effectExtent l="0" t="0" r="508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04286" cy="1472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AF14643" wp14:editId="55213ACD">
            <wp:extent cx="1100455" cy="1465861"/>
            <wp:effectExtent l="0" t="0" r="4445" b="127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27130" cy="1501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4C8BB" w14:textId="0EF76D8D" w:rsidR="00925449" w:rsidRDefault="00925449" w:rsidP="00925449">
      <w:pPr>
        <w:spacing w:line="480" w:lineRule="auto"/>
        <w:contextualSpacing/>
        <w:rPr>
          <w:rFonts w:ascii="Times" w:hAnsi="Times"/>
          <w:sz w:val="20"/>
          <w:szCs w:val="20"/>
        </w:rPr>
      </w:pPr>
      <w:r w:rsidRPr="00F70CBF">
        <w:rPr>
          <w:rFonts w:ascii="Times New Roman" w:hAnsi="Times New Roman" w:cs="Times New Roman"/>
          <w:b/>
          <w:bCs/>
          <w:sz w:val="20"/>
          <w:szCs w:val="20"/>
        </w:rPr>
        <w:t xml:space="preserve">Suppl. Figure </w:t>
      </w:r>
      <w:r w:rsidR="009F0D00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5A10C1">
        <w:rPr>
          <w:rFonts w:ascii="Times New Roman" w:hAnsi="Times New Roman" w:cs="Times New Roman"/>
          <w:sz w:val="20"/>
          <w:szCs w:val="20"/>
        </w:rPr>
        <w:t xml:space="preserve">. Effect of media pH on growth of </w:t>
      </w:r>
      <w:r w:rsidRPr="0003278C">
        <w:rPr>
          <w:rFonts w:ascii="Times New Roman" w:hAnsi="Times New Roman" w:cs="Times New Roman"/>
          <w:i/>
          <w:iCs/>
          <w:sz w:val="20"/>
          <w:szCs w:val="20"/>
        </w:rPr>
        <w:t>H. salinarum</w:t>
      </w:r>
      <w:r w:rsidRPr="005A10C1">
        <w:rPr>
          <w:rFonts w:ascii="Times New Roman" w:hAnsi="Times New Roman" w:cs="Times New Roman"/>
          <w:sz w:val="20"/>
          <w:szCs w:val="20"/>
        </w:rPr>
        <w:t xml:space="preserve"> over 7 days of incubation at 37˚C with shaking (100 rpm). Top panel images represent growth observed after 3 days of incubation, while the bottom panel shows growth on the 7</w:t>
      </w:r>
      <w:r w:rsidRPr="005A10C1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5A10C1">
        <w:rPr>
          <w:rFonts w:ascii="Times New Roman" w:hAnsi="Times New Roman" w:cs="Times New Roman"/>
          <w:sz w:val="20"/>
          <w:szCs w:val="20"/>
        </w:rPr>
        <w:t xml:space="preserve"> day of incubation. Image pairs A</w:t>
      </w:r>
      <w:r w:rsidRPr="00C4171F">
        <w:rPr>
          <w:rFonts w:ascii="Times" w:hAnsi="Times"/>
          <w:sz w:val="20"/>
          <w:szCs w:val="20"/>
        </w:rPr>
        <w:t>-B, C-D and E-F show growth in pH 6.4, 7.4 and 8.4, respectively.</w:t>
      </w:r>
    </w:p>
    <w:p w14:paraId="1F6D1630" w14:textId="77777777" w:rsidR="00925449" w:rsidRPr="00925449" w:rsidRDefault="00925449" w:rsidP="00925449">
      <w:pPr>
        <w:spacing w:line="480" w:lineRule="auto"/>
        <w:contextualSpacing/>
        <w:rPr>
          <w:rFonts w:ascii="Times" w:hAnsi="Times"/>
          <w:sz w:val="20"/>
          <w:szCs w:val="20"/>
        </w:rPr>
      </w:pPr>
    </w:p>
    <w:p w14:paraId="3335683B" w14:textId="77777777" w:rsidR="00925449" w:rsidRDefault="00925449" w:rsidP="00925449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2EC5F0D" wp14:editId="6107315D">
                <wp:simplePos x="0" y="0"/>
                <wp:positionH relativeFrom="margin">
                  <wp:posOffset>2667635</wp:posOffset>
                </wp:positionH>
                <wp:positionV relativeFrom="paragraph">
                  <wp:posOffset>1337945</wp:posOffset>
                </wp:positionV>
                <wp:extent cx="914400" cy="91440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501930B" w14:textId="77777777" w:rsidR="00925449" w:rsidRPr="00673736" w:rsidRDefault="00925449" w:rsidP="00925449">
                            <w:pPr>
                              <w:rPr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EC5F0D" id="Text Box 2" o:spid="_x0000_s1032" type="#_x0000_t202" style="position:absolute;margin-left:210.05pt;margin-top:105.35pt;width:1in;height:1in;z-index:251668480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" filled="f" stroked="f" strokeweight=".5pt">
                <v:textbox>
                  <w:txbxContent>
                    <w:p w14:paraId="3501930B" w14:textId="77777777" w:rsidR="00925449" w:rsidRPr="00673736" w:rsidRDefault="00925449" w:rsidP="00925449">
                      <w:pPr>
                        <w:rPr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BFDAD1A" wp14:editId="7DE6A2FF">
                <wp:simplePos x="0" y="0"/>
                <wp:positionH relativeFrom="margin">
                  <wp:posOffset>2667000</wp:posOffset>
                </wp:positionH>
                <wp:positionV relativeFrom="paragraph">
                  <wp:posOffset>1334135</wp:posOffset>
                </wp:positionV>
                <wp:extent cx="914400" cy="914400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A481A57" w14:textId="77777777" w:rsidR="00925449" w:rsidRPr="00673736" w:rsidRDefault="00925449" w:rsidP="00925449">
                            <w:pPr>
                              <w:rPr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FDAD1A" id="Text Box 17" o:spid="_x0000_s1033" type="#_x0000_t202" style="position:absolute;margin-left:210pt;margin-top:105.05pt;width:1in;height:1in;z-index:251667456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" filled="f" stroked="f" strokeweight=".5pt">
                <v:textbox>
                  <w:txbxContent>
                    <w:p w14:paraId="0A481A57" w14:textId="77777777" w:rsidR="00925449" w:rsidRPr="00673736" w:rsidRDefault="00925449" w:rsidP="00925449">
                      <w:pPr>
                        <w:rPr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40807DA" wp14:editId="1321E960">
                <wp:simplePos x="0" y="0"/>
                <wp:positionH relativeFrom="margin">
                  <wp:align>left</wp:align>
                </wp:positionH>
                <wp:positionV relativeFrom="paragraph">
                  <wp:posOffset>1372235</wp:posOffset>
                </wp:positionV>
                <wp:extent cx="914400" cy="914400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B934FC9" w14:textId="77777777" w:rsidR="00925449" w:rsidRPr="00673736" w:rsidRDefault="00925449" w:rsidP="00925449">
                            <w:pPr>
                              <w:rPr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673736">
                              <w:rPr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0807DA" id="Text Box 18" o:spid="_x0000_s1034" type="#_x0000_t202" style="position:absolute;margin-left:0;margin-top:108.05pt;width:1in;height:1in;z-index:251666432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" filled="f" stroked="f" strokeweight=".5pt">
                <v:textbox>
                  <w:txbxContent>
                    <w:p w14:paraId="7B934FC9" w14:textId="77777777" w:rsidR="00925449" w:rsidRPr="00673736" w:rsidRDefault="00925449" w:rsidP="00925449">
                      <w:pPr>
                        <w:rPr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673736">
                        <w:rPr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702BDAD" wp14:editId="5F33595B">
            <wp:extent cx="2667000" cy="1640372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3457" cy="1644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FF7EB26" wp14:editId="7504EAA4">
            <wp:extent cx="1873737" cy="1636395"/>
            <wp:effectExtent l="0" t="0" r="0" b="190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13767" cy="167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F20DB" w14:textId="38D87285" w:rsidR="00A82F1B" w:rsidRPr="00925449" w:rsidRDefault="00925449" w:rsidP="00925449">
      <w:pPr>
        <w:spacing w:line="480" w:lineRule="auto"/>
        <w:contextualSpacing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AD51B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Suppl. Figure </w:t>
      </w:r>
      <w:r w:rsidR="009F0D00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2</w:t>
      </w:r>
      <w:r w:rsidRPr="00AD51B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. </w:t>
      </w:r>
      <w:r w:rsidRPr="00AD51B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Panel A is an image of the dual-chambered MFC set up with Halobacterium media at pH 6.4 on either side and growth of </w:t>
      </w:r>
      <w:r w:rsidRPr="0003278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H. salinarum</w:t>
      </w:r>
      <w:r w:rsidRPr="00AD51B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n the anodic side. Panel B shows the 2x5 cm</w:t>
      </w:r>
      <w:r w:rsidRPr="00AD51B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AD51B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odic electrode surface from the MFC on the left, following 14 days of incubation at 37˚C at 50 rpm oscillation.</w:t>
      </w:r>
    </w:p>
    <w:sectPr w:rsidR="00A82F1B" w:rsidRPr="00925449" w:rsidSect="00925449">
      <w:footerReference w:type="default" r:id="rId15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ABA88" w14:textId="77777777" w:rsidR="00FC0501" w:rsidRDefault="00FC0501">
      <w:pPr>
        <w:spacing w:after="0" w:line="240" w:lineRule="auto"/>
      </w:pPr>
      <w:r>
        <w:separator/>
      </w:r>
    </w:p>
  </w:endnote>
  <w:endnote w:type="continuationSeparator" w:id="0">
    <w:p w14:paraId="00C05804" w14:textId="77777777" w:rsidR="00FC0501" w:rsidRDefault="00FC05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98261F" w14:textId="77777777" w:rsidR="009E020E" w:rsidRDefault="0092544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5</w:t>
    </w:r>
    <w:r>
      <w:rPr>
        <w:color w:val="000000"/>
      </w:rPr>
      <w:fldChar w:fldCharType="end"/>
    </w:r>
  </w:p>
  <w:p w14:paraId="67FB2FCD" w14:textId="77777777" w:rsidR="009E020E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64EB8" w14:textId="77777777" w:rsidR="00FC0501" w:rsidRDefault="00FC0501">
      <w:pPr>
        <w:spacing w:after="0" w:line="240" w:lineRule="auto"/>
      </w:pPr>
      <w:r>
        <w:separator/>
      </w:r>
    </w:p>
  </w:footnote>
  <w:footnote w:type="continuationSeparator" w:id="0">
    <w:p w14:paraId="3F0B8963" w14:textId="77777777" w:rsidR="00FC0501" w:rsidRDefault="00FC05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449"/>
    <w:rsid w:val="002725E6"/>
    <w:rsid w:val="00925449"/>
    <w:rsid w:val="009F0D00"/>
    <w:rsid w:val="00A82F1B"/>
    <w:rsid w:val="00D36690"/>
    <w:rsid w:val="00FC0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A9D17"/>
  <w15:chartTrackingRefBased/>
  <w15:docId w15:val="{47AAF8D8-B3FF-4DA7-A53F-8E831B456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449"/>
    <w:rPr>
      <w:rFonts w:ascii="Calibri" w:eastAsia="Calibri" w:hAnsi="Calibri" w:cs="Calibri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25449"/>
  </w:style>
  <w:style w:type="table" w:styleId="TableGrid">
    <w:name w:val="Table Grid"/>
    <w:basedOn w:val="TableNormal"/>
    <w:uiPriority w:val="39"/>
    <w:rsid w:val="002725E6"/>
    <w:pPr>
      <w:spacing w:after="0" w:line="240" w:lineRule="auto"/>
    </w:pPr>
    <w:rPr>
      <w:rFonts w:ascii="Calibri" w:eastAsia="Calibri" w:hAnsi="Calibri" w:cs="Calibri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52D8D5-9EA7-42CF-BC8D-D6BFFF4EC0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dy Shastri</dc:creator>
  <cp:keywords/>
  <dc:description/>
  <cp:lastModifiedBy>Paddy Shastri</cp:lastModifiedBy>
  <cp:revision>3</cp:revision>
  <dcterms:created xsi:type="dcterms:W3CDTF">2022-06-24T15:07:00Z</dcterms:created>
  <dcterms:modified xsi:type="dcterms:W3CDTF">2022-08-18T15:16:00Z</dcterms:modified>
</cp:coreProperties>
</file>